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390" w:rsidRPr="007B0390" w:rsidRDefault="00D7297B" w:rsidP="00F54CE0">
      <w:pPr>
        <w:pStyle w:val="Paragraphedeliste"/>
        <w:ind w:left="0"/>
        <w:rPr>
          <w:rFonts w:cstheme="minorHAnsi"/>
          <w:b/>
          <w:lang w:val="en-GB"/>
        </w:rPr>
      </w:pPr>
      <w:r w:rsidRPr="006C190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upplementary</w:t>
      </w:r>
      <w:r w:rsidRPr="006C190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 xml:space="preserve"> Table</w:t>
      </w:r>
      <w:r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 xml:space="preserve"> S</w:t>
      </w:r>
      <w:r w:rsidR="002F464B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>3</w:t>
      </w:r>
      <w:bookmarkStart w:id="0" w:name="_GoBack"/>
      <w:bookmarkEnd w:id="0"/>
      <w:r w:rsidRPr="006C190A">
        <w:rPr>
          <w:rFonts w:ascii="Times New Roman" w:hAnsi="Times New Roman" w:cs="Times New Roman"/>
          <w:b/>
          <w:color w:val="000000"/>
          <w:shd w:val="clear" w:color="auto" w:fill="FFFFFF"/>
          <w:lang w:val="en-GB"/>
        </w:rPr>
        <w:t xml:space="preserve">. </w:t>
      </w:r>
      <w:r w:rsidRPr="006C190A">
        <w:rPr>
          <w:rFonts w:ascii="Times New Roman" w:hAnsi="Times New Roman" w:cs="Times New Roman"/>
          <w:bCs/>
          <w:color w:val="000000"/>
          <w:shd w:val="clear" w:color="auto" w:fill="FFFFFF"/>
          <w:lang w:val="en-GB"/>
        </w:rPr>
        <w:t>Glucose and ATP binding sites and structural domains of yeast hexokinases and glucokinases</w:t>
      </w:r>
    </w:p>
    <w:tbl>
      <w:tblPr>
        <w:tblStyle w:val="Grilledutableau"/>
        <w:tblW w:w="139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968"/>
        <w:gridCol w:w="2968"/>
        <w:gridCol w:w="2968"/>
        <w:gridCol w:w="2968"/>
      </w:tblGrid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b/>
                <w:lang w:val="en-GB"/>
              </w:rPr>
            </w:pPr>
            <w:r w:rsidRPr="00D7297B">
              <w:rPr>
                <w:rFonts w:asciiTheme="majorBidi" w:hAnsiTheme="majorBidi" w:cstheme="majorBidi"/>
                <w:b/>
                <w:lang w:val="en-GB"/>
              </w:rPr>
              <w:t>Kinase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ScHxk2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CaHxk2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ScGlk1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CaGlk1</w:t>
            </w:r>
          </w:p>
        </w:tc>
      </w:tr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Small Domain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-209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-208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-216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-200</w:t>
            </w:r>
          </w:p>
        </w:tc>
      </w:tr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Large Domain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0-458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9-455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7-487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1-459</w:t>
            </w:r>
          </w:p>
        </w:tc>
      </w:tr>
      <w:tr w:rsidR="007B0390" w:rsidRPr="002F464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Glucose binding site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158, Thr175, Lys176, Asp211*, Asn237, Glu269, Glu302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157, Thr174, Lys175, Asp210*, Asn236, Glu268, Glu300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164, Thr181, Lys182, Asp218*, Asn255, Glu289, Glu323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149, Thr166, Lys167, Asp202*, Asn234, Glu260, Glu293</w:t>
            </w:r>
          </w:p>
        </w:tc>
      </w:tr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ATP binding site</w:t>
            </w:r>
          </w:p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</w:p>
          <w:p w:rsidR="007B0390" w:rsidRPr="00D7297B" w:rsidRDefault="007B0390" w:rsidP="000161A8">
            <w:pPr>
              <w:pStyle w:val="Paragraphedeliste"/>
              <w:numPr>
                <w:ilvl w:val="0"/>
                <w:numId w:val="1"/>
              </w:numPr>
              <w:ind w:left="313" w:hanging="284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Phosphate 1</w:t>
            </w:r>
          </w:p>
          <w:p w:rsidR="007B0390" w:rsidRPr="00D7297B" w:rsidRDefault="007B0390" w:rsidP="000161A8">
            <w:pPr>
              <w:ind w:left="29"/>
              <w:contextualSpacing/>
              <w:rPr>
                <w:rFonts w:asciiTheme="majorBidi" w:hAnsiTheme="majorBidi" w:cstheme="majorBidi"/>
                <w:lang w:val="en-GB"/>
              </w:rPr>
            </w:pPr>
          </w:p>
          <w:p w:rsidR="007B0390" w:rsidRPr="00D7297B" w:rsidRDefault="007B0390" w:rsidP="000161A8">
            <w:pPr>
              <w:pStyle w:val="Paragraphedeliste"/>
              <w:numPr>
                <w:ilvl w:val="0"/>
                <w:numId w:val="1"/>
              </w:numPr>
              <w:ind w:left="313" w:hanging="284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Connect 1</w:t>
            </w:r>
          </w:p>
          <w:p w:rsidR="007B0390" w:rsidRPr="00D7297B" w:rsidRDefault="007B0390" w:rsidP="000161A8">
            <w:pPr>
              <w:ind w:left="29"/>
              <w:contextualSpacing/>
              <w:rPr>
                <w:rFonts w:asciiTheme="majorBidi" w:hAnsiTheme="majorBidi" w:cstheme="majorBidi"/>
                <w:lang w:val="en-GB"/>
              </w:rPr>
            </w:pPr>
          </w:p>
          <w:p w:rsidR="007B0390" w:rsidRPr="00D7297B" w:rsidRDefault="007B0390" w:rsidP="000161A8">
            <w:pPr>
              <w:pStyle w:val="Paragraphedeliste"/>
              <w:numPr>
                <w:ilvl w:val="0"/>
                <w:numId w:val="1"/>
              </w:numPr>
              <w:ind w:left="313" w:hanging="284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Phosphate 2</w:t>
            </w:r>
          </w:p>
          <w:p w:rsidR="007B0390" w:rsidRPr="00D7297B" w:rsidRDefault="007B0390" w:rsidP="000161A8">
            <w:pPr>
              <w:ind w:left="29"/>
              <w:contextualSpacing/>
              <w:rPr>
                <w:rFonts w:asciiTheme="majorBidi" w:hAnsiTheme="majorBidi" w:cstheme="majorBidi"/>
                <w:lang w:val="en-GB"/>
              </w:rPr>
            </w:pPr>
          </w:p>
          <w:p w:rsidR="007B0390" w:rsidRPr="00D7297B" w:rsidRDefault="007B0390" w:rsidP="000161A8">
            <w:pPr>
              <w:pStyle w:val="Paragraphedeliste"/>
              <w:numPr>
                <w:ilvl w:val="0"/>
                <w:numId w:val="1"/>
              </w:numPr>
              <w:ind w:left="313" w:hanging="284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Adenosine</w:t>
            </w:r>
          </w:p>
          <w:p w:rsidR="007B0390" w:rsidRPr="00D7297B" w:rsidRDefault="007B0390" w:rsidP="000161A8">
            <w:pPr>
              <w:ind w:left="29"/>
              <w:contextualSpacing/>
              <w:rPr>
                <w:rFonts w:asciiTheme="majorBidi" w:hAnsiTheme="majorBidi" w:cstheme="majorBidi"/>
                <w:lang w:val="en-GB"/>
              </w:rPr>
            </w:pPr>
          </w:p>
          <w:p w:rsidR="007B0390" w:rsidRPr="00D7297B" w:rsidRDefault="007B0390" w:rsidP="000161A8">
            <w:pPr>
              <w:pStyle w:val="Paragraphedeliste"/>
              <w:numPr>
                <w:ilvl w:val="0"/>
                <w:numId w:val="1"/>
              </w:numPr>
              <w:ind w:left="313" w:hanging="284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Connect 2</w:t>
            </w:r>
          </w:p>
        </w:tc>
        <w:tc>
          <w:tcPr>
            <w:tcW w:w="2968" w:type="dxa"/>
            <w:vAlign w:val="bottom"/>
          </w:tcPr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82-103 (</w:t>
            </w:r>
            <w:r w:rsidRPr="00D7297B">
              <w:rPr>
                <w:rFonts w:asciiTheme="majorBidi" w:hAnsiTheme="majorBidi" w:cstheme="majorBidi"/>
              </w:rPr>
              <w:t>FLAIDLGGTNLRVVLVKLGGDR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</w:rPr>
            </w:pPr>
            <w:r w:rsidRPr="00D7297B">
              <w:rPr>
                <w:rFonts w:asciiTheme="majorBidi" w:hAnsiTheme="majorBidi" w:cstheme="majorBidi"/>
              </w:rPr>
              <w:t>203-223 (IEVVALINDTTGTLVASYYTD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229-248 (</w:t>
            </w:r>
            <w:r w:rsidRPr="00D7297B">
              <w:rPr>
                <w:rFonts w:asciiTheme="majorBidi" w:hAnsiTheme="majorBidi" w:cstheme="majorBidi"/>
              </w:rPr>
              <w:t>GVIFGTGVNGAYYDVCSDIE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411-439 (</w:t>
            </w:r>
            <w:r w:rsidRPr="00D7297B">
              <w:rPr>
                <w:rFonts w:asciiTheme="majorBidi" w:hAnsiTheme="majorBidi" w:cstheme="majorBidi"/>
              </w:rPr>
              <w:t>TGHIAADGSVYNRYPGFKEKAANALKDIY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453-473 (</w:t>
            </w:r>
            <w:r w:rsidRPr="00D7297B">
              <w:rPr>
                <w:rFonts w:asciiTheme="majorBidi" w:hAnsiTheme="majorBidi" w:cstheme="majorBidi"/>
              </w:rPr>
              <w:t>IVPAEDGSGAGAAVIAALAQK</w:t>
            </w:r>
            <w:r w:rsidRPr="00D7297B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2968" w:type="dxa"/>
            <w:vAlign w:val="bottom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-103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YLAIDLGGTNLRVVLVKLGGNR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2-222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IDVVALINDTTGTLVASMYTD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8-247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proofErr w:type="gramStart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LIFGTGVNGAYFDVVKDIP )</w:t>
            </w:r>
            <w:proofErr w:type="gramEnd"/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1-439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D7297B">
              <w:rPr>
                <w:rFonts w:asciiTheme="majorBidi" w:hAnsiTheme="majorBidi" w:cstheme="majorBidi"/>
                <w:sz w:val="20"/>
                <w:szCs w:val="20"/>
              </w:rPr>
              <w:t>TAHCAADGSVYNKYPGFKERTAQALR</w:t>
            </w: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1-471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D7297B">
              <w:rPr>
                <w:rFonts w:asciiTheme="majorBidi" w:hAnsiTheme="majorBidi" w:cstheme="majorBidi"/>
                <w:sz w:val="20"/>
                <w:szCs w:val="20"/>
              </w:rPr>
              <w:t>IVPAEDGSGVGAAVIAALTEK)</w:t>
            </w:r>
          </w:p>
        </w:tc>
        <w:tc>
          <w:tcPr>
            <w:tcW w:w="2968" w:type="dxa"/>
            <w:vAlign w:val="bottom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-102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LLAADLGGTNFRICSVNLH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1-230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KVVALTNDTVGTYLSHCYTS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7-266</w:t>
            </w:r>
          </w:p>
          <w:p w:rsidR="007B0390" w:rsidRPr="00D7297B" w:rsidRDefault="007B0390" w:rsidP="000161A8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D7297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GCIFGTGTNGCYMEEINKIT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42-471</w:t>
            </w:r>
          </w:p>
          <w:p w:rsidR="007B0390" w:rsidRPr="00D7297B" w:rsidRDefault="007B0390" w:rsidP="000161A8">
            <w:pPr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D7297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GEVEIGCDGSVVEYYPGFRSMLRHALALSP)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2-500</w:t>
            </w:r>
          </w:p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 w:rsidRPr="00D7297B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LKIAKDGSGVGAALCALVA)</w:t>
            </w:r>
          </w:p>
        </w:tc>
        <w:tc>
          <w:tcPr>
            <w:tcW w:w="2968" w:type="dxa"/>
            <w:vAlign w:val="bottom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69-90 (YLAADLGGTNFRVCSIDLKGDH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194-214 (VKVVAIANDTVGTLLTAAYSN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226-243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(GCIFGTGTNGAYFESKIP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415-443 (DFEVGCDGSVIEFYPGFRQAVLESIEKIN)</w:t>
            </w:r>
          </w:p>
          <w:p w:rsidR="007B0390" w:rsidRPr="00D7297B" w:rsidRDefault="007B0390" w:rsidP="000161A8">
            <w:pPr>
              <w:pStyle w:val="PrformatHTML"/>
              <w:contextualSpacing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453-471 (LKIAKDGSGVGAALCASTA)</w:t>
            </w:r>
          </w:p>
        </w:tc>
      </w:tr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Phosphorylation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r15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r15</w:t>
            </w:r>
            <w:r w:rsidR="003E5838" w:rsidRPr="00D7297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d.</w:t>
            </w:r>
            <w:r w:rsidR="003E5838" w:rsidRPr="00D7297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d.</w:t>
            </w:r>
            <w:r w:rsidR="003E5838" w:rsidRPr="00D7297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D7297B">
              <w:rPr>
                <w:rFonts w:asciiTheme="majorBidi" w:hAnsiTheme="majorBidi" w:cstheme="majorBidi"/>
                <w:lang w:val="en-GB"/>
              </w:rPr>
              <w:t>Uniprot</w:t>
            </w:r>
            <w:proofErr w:type="spellEnd"/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04807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83776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17709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59TZ8</w:t>
            </w:r>
          </w:p>
        </w:tc>
      </w:tr>
      <w:tr w:rsidR="007B0390" w:rsidRPr="00D7297B" w:rsidTr="000161A8">
        <w:tc>
          <w:tcPr>
            <w:tcW w:w="2122" w:type="dxa"/>
            <w:vAlign w:val="center"/>
          </w:tcPr>
          <w:p w:rsidR="007B0390" w:rsidRPr="00D7297B" w:rsidRDefault="007B0390" w:rsidP="000161A8">
            <w:pPr>
              <w:spacing w:before="120" w:after="120"/>
              <w:rPr>
                <w:rFonts w:asciiTheme="majorBidi" w:hAnsiTheme="majorBidi" w:cstheme="majorBidi"/>
                <w:lang w:val="en-GB"/>
              </w:rPr>
            </w:pPr>
            <w:r w:rsidRPr="00D7297B">
              <w:rPr>
                <w:rFonts w:asciiTheme="majorBidi" w:hAnsiTheme="majorBidi" w:cstheme="majorBidi"/>
                <w:lang w:val="en-GB"/>
              </w:rPr>
              <w:t>PDB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ig8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a</w:t>
            </w:r>
            <w:proofErr w:type="spellEnd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="003E5838" w:rsidRPr="00D7297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a</w:t>
            </w:r>
            <w:proofErr w:type="spellEnd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="003E5838" w:rsidRPr="00D7297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68" w:type="dxa"/>
            <w:vAlign w:val="center"/>
          </w:tcPr>
          <w:p w:rsidR="007B0390" w:rsidRPr="00D7297B" w:rsidRDefault="007B0390" w:rsidP="000161A8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a</w:t>
            </w:r>
            <w:proofErr w:type="spellEnd"/>
            <w:r w:rsidRPr="00D7297B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. </w:t>
            </w:r>
            <w:r w:rsidR="003E5838" w:rsidRPr="00D7297B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</w:tbl>
    <w:p w:rsidR="007B0390" w:rsidRPr="00D7297B" w:rsidRDefault="007B0390" w:rsidP="003E5838">
      <w:pPr>
        <w:pStyle w:val="Paragraphedeliste"/>
        <w:ind w:left="0"/>
        <w:rPr>
          <w:rFonts w:asciiTheme="majorBidi" w:hAnsiTheme="majorBidi" w:cstheme="majorBidi"/>
          <w:lang w:val="en-GB"/>
        </w:rPr>
      </w:pPr>
      <w:r w:rsidRPr="00D7297B">
        <w:rPr>
          <w:rFonts w:asciiTheme="majorBidi" w:hAnsiTheme="majorBidi" w:cstheme="majorBidi"/>
          <w:lang w:val="en-GB"/>
        </w:rPr>
        <w:t xml:space="preserve">* catalytic </w:t>
      </w:r>
      <w:proofErr w:type="gramStart"/>
      <w:r w:rsidRPr="00D7297B">
        <w:rPr>
          <w:rFonts w:asciiTheme="majorBidi" w:hAnsiTheme="majorBidi" w:cstheme="majorBidi"/>
          <w:lang w:val="en-GB"/>
        </w:rPr>
        <w:t>residue ;</w:t>
      </w:r>
      <w:proofErr w:type="gramEnd"/>
      <w:r w:rsidRPr="00D7297B">
        <w:rPr>
          <w:rFonts w:asciiTheme="majorBidi" w:hAnsiTheme="majorBidi" w:cstheme="majorBidi"/>
          <w:lang w:val="en-GB"/>
        </w:rPr>
        <w:t xml:space="preserve"> </w:t>
      </w:r>
      <w:r w:rsidR="003E5838" w:rsidRPr="00D7297B">
        <w:rPr>
          <w:rFonts w:asciiTheme="majorBidi" w:hAnsiTheme="majorBidi" w:cstheme="majorBidi"/>
          <w:vertAlign w:val="superscript"/>
          <w:lang w:val="en-GB"/>
        </w:rPr>
        <w:t>1</w:t>
      </w:r>
      <w:r w:rsidRPr="00D7297B">
        <w:rPr>
          <w:rFonts w:asciiTheme="majorBidi" w:hAnsiTheme="majorBidi" w:cstheme="majorBidi"/>
          <w:lang w:val="en-GB"/>
        </w:rPr>
        <w:t xml:space="preserve">: proposed residue located at the same position than Ser15 in ScHxk2 ; </w:t>
      </w:r>
      <w:r w:rsidR="003E5838" w:rsidRPr="00D7297B">
        <w:rPr>
          <w:rFonts w:asciiTheme="majorBidi" w:hAnsiTheme="majorBidi" w:cstheme="majorBidi"/>
          <w:vertAlign w:val="superscript"/>
          <w:lang w:val="en-GB"/>
        </w:rPr>
        <w:t>2</w:t>
      </w:r>
      <w:r w:rsidRPr="00D7297B">
        <w:rPr>
          <w:rFonts w:asciiTheme="majorBidi" w:hAnsiTheme="majorBidi" w:cstheme="majorBidi"/>
          <w:lang w:val="en-GB"/>
        </w:rPr>
        <w:t>: not determined</w:t>
      </w:r>
    </w:p>
    <w:p w:rsidR="007B0390" w:rsidRPr="00A61806" w:rsidRDefault="007B0390" w:rsidP="00F54CE0">
      <w:pPr>
        <w:pStyle w:val="Paragraphedeliste"/>
        <w:ind w:left="0"/>
        <w:rPr>
          <w:vertAlign w:val="subscript"/>
          <w:lang w:val="en-GB"/>
        </w:rPr>
      </w:pPr>
    </w:p>
    <w:sectPr w:rsidR="007B0390" w:rsidRPr="00A61806" w:rsidSect="00DF55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50360E"/>
    <w:multiLevelType w:val="hybridMultilevel"/>
    <w:tmpl w:val="C074C3DA"/>
    <w:lvl w:ilvl="0" w:tplc="619E8250">
      <w:start w:val="20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6C482F"/>
    <w:multiLevelType w:val="hybridMultilevel"/>
    <w:tmpl w:val="BEBCB410"/>
    <w:lvl w:ilvl="0" w:tplc="A20E860A">
      <w:start w:val="2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558"/>
    <w:rsid w:val="002F464B"/>
    <w:rsid w:val="003E5838"/>
    <w:rsid w:val="005C6F4C"/>
    <w:rsid w:val="005C7396"/>
    <w:rsid w:val="005F1BC1"/>
    <w:rsid w:val="005F577F"/>
    <w:rsid w:val="0069559A"/>
    <w:rsid w:val="006A2640"/>
    <w:rsid w:val="006A4F4C"/>
    <w:rsid w:val="007B0390"/>
    <w:rsid w:val="009006C7"/>
    <w:rsid w:val="009565AF"/>
    <w:rsid w:val="009E38B3"/>
    <w:rsid w:val="009E48EC"/>
    <w:rsid w:val="00A61806"/>
    <w:rsid w:val="00D454F3"/>
    <w:rsid w:val="00D7297B"/>
    <w:rsid w:val="00D83C29"/>
    <w:rsid w:val="00DB1776"/>
    <w:rsid w:val="00DF5558"/>
    <w:rsid w:val="00F06179"/>
    <w:rsid w:val="00F5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6A5F2A"/>
  <w15:chartTrackingRefBased/>
  <w15:docId w15:val="{1420CBE1-15BC-4286-83A9-73A246F88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55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5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F5558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unhideWhenUsed/>
    <w:rsid w:val="00DF55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DF555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5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55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5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Doumeche</dc:creator>
  <cp:keywords/>
  <dc:description/>
  <cp:lastModifiedBy>Utilisateur Microsoft Office</cp:lastModifiedBy>
  <cp:revision>5</cp:revision>
  <cp:lastPrinted>2018-09-13T15:52:00Z</cp:lastPrinted>
  <dcterms:created xsi:type="dcterms:W3CDTF">2018-10-09T13:53:00Z</dcterms:created>
  <dcterms:modified xsi:type="dcterms:W3CDTF">2018-10-29T10:37:00Z</dcterms:modified>
</cp:coreProperties>
</file>